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23A9F" w14:textId="5E6683B0" w:rsidR="00B82603" w:rsidRPr="006D7C62" w:rsidRDefault="00452DB8" w:rsidP="006B4E3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97656771"/>
      <w:r w:rsidRPr="00B40938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u</w:t>
      </w:r>
      <w:r w:rsidRPr="00B40938">
        <w:rPr>
          <w:rFonts w:ascii="Times New Roman" w:eastAsia="宋体" w:hAnsi="Times New Roman" w:cs="Times New Roman"/>
          <w:b/>
          <w:bCs/>
          <w:sz w:val="28"/>
          <w:szCs w:val="28"/>
        </w:rPr>
        <w:t>pplementary Information</w:t>
      </w:r>
      <w:bookmarkStart w:id="1" w:name="OLE_LINK101"/>
      <w:bookmarkStart w:id="2" w:name="OLE_LINK102"/>
      <w:bookmarkStart w:id="3" w:name="OLE_LINK137"/>
      <w:bookmarkStart w:id="4" w:name="OLE_LINK148"/>
    </w:p>
    <w:p w14:paraId="1AF22F16" w14:textId="77777777" w:rsidR="00314E5C" w:rsidRDefault="00314E5C" w:rsidP="006B4E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38"/>
      <w:bookmarkStart w:id="6" w:name="OLE_LINK45"/>
      <w:bookmarkEnd w:id="1"/>
      <w:bookmarkEnd w:id="2"/>
      <w:bookmarkEnd w:id="3"/>
      <w:bookmarkEnd w:id="4"/>
      <w:r w:rsidRPr="00314E5C">
        <w:rPr>
          <w:rFonts w:ascii="Times New Roman" w:hAnsi="Times New Roman" w:cs="Times New Roman"/>
          <w:b/>
          <w:bCs/>
          <w:sz w:val="24"/>
          <w:szCs w:val="24"/>
        </w:rPr>
        <w:t>Fat-cartilage axis: the regulation of IL-6/</w:t>
      </w:r>
      <w:proofErr w:type="spellStart"/>
      <w:r w:rsidRPr="00314E5C">
        <w:rPr>
          <w:rFonts w:ascii="Times New Roman" w:hAnsi="Times New Roman" w:cs="Times New Roman"/>
          <w:b/>
          <w:bCs/>
          <w:sz w:val="24"/>
          <w:szCs w:val="24"/>
        </w:rPr>
        <w:t>Osteopontin</w:t>
      </w:r>
      <w:proofErr w:type="spellEnd"/>
      <w:r w:rsidRPr="00314E5C">
        <w:rPr>
          <w:rFonts w:ascii="Times New Roman" w:hAnsi="Times New Roman" w:cs="Times New Roman"/>
          <w:b/>
          <w:bCs/>
          <w:sz w:val="24"/>
          <w:szCs w:val="24"/>
        </w:rPr>
        <w:t xml:space="preserve"> signaling in osteoarthritis of mice</w:t>
      </w:r>
    </w:p>
    <w:p w14:paraId="36B26E69" w14:textId="403A62EF" w:rsidR="00C869D7" w:rsidRDefault="00C869D7" w:rsidP="006B4E3C">
      <w:pPr>
        <w:spacing w:line="480" w:lineRule="auto"/>
        <w:rPr>
          <w:rFonts w:ascii="Times New Roman" w:eastAsia="宋体" w:hAnsi="Times New Roman" w:cs="Times New Roman"/>
          <w:b/>
          <w:i/>
          <w:iCs/>
          <w:sz w:val="24"/>
          <w:szCs w:val="24"/>
        </w:rPr>
      </w:pPr>
      <w:r w:rsidRPr="00960C8A">
        <w:rPr>
          <w:rFonts w:ascii="Times New Roman" w:eastAsia="宋体" w:hAnsi="Times New Roman" w:cs="Times New Roman"/>
          <w:b/>
          <w:sz w:val="24"/>
          <w:szCs w:val="24"/>
        </w:rPr>
        <w:t xml:space="preserve">Dai </w:t>
      </w:r>
      <w:r w:rsidRPr="00960C8A">
        <w:rPr>
          <w:rFonts w:ascii="Times New Roman" w:eastAsia="宋体" w:hAnsi="Times New Roman" w:cs="Times New Roman"/>
          <w:b/>
          <w:i/>
          <w:iCs/>
          <w:sz w:val="24"/>
          <w:szCs w:val="24"/>
        </w:rPr>
        <w:t>et al.</w:t>
      </w:r>
    </w:p>
    <w:p w14:paraId="22BBD71A" w14:textId="251D8550" w:rsidR="000C036E" w:rsidRPr="003B7800" w:rsidRDefault="00814243" w:rsidP="00755BC2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1424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able </w:t>
      </w:r>
      <w:r w:rsidRPr="00814243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814243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1. </w:t>
      </w:r>
      <w:r w:rsidRPr="00814243">
        <w:rPr>
          <w:rFonts w:ascii="Times New Roman" w:eastAsia="宋体" w:hAnsi="Times New Roman" w:cs="Times New Roman"/>
          <w:bCs/>
          <w:sz w:val="24"/>
          <w:szCs w:val="24"/>
        </w:rPr>
        <w:t xml:space="preserve">Primer </w:t>
      </w:r>
      <w:r w:rsidR="00D04F08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814243">
        <w:rPr>
          <w:rFonts w:ascii="Times New Roman" w:eastAsia="宋体" w:hAnsi="Times New Roman" w:cs="Times New Roman"/>
          <w:bCs/>
          <w:sz w:val="24"/>
          <w:szCs w:val="24"/>
        </w:rPr>
        <w:t xml:space="preserve">equences used for </w:t>
      </w:r>
      <w:proofErr w:type="spellStart"/>
      <w:r w:rsidRPr="00814243">
        <w:rPr>
          <w:rFonts w:ascii="Times New Roman" w:eastAsia="宋体" w:hAnsi="Times New Roman" w:cs="Times New Roman"/>
          <w:bCs/>
          <w:sz w:val="24"/>
          <w:szCs w:val="24"/>
        </w:rPr>
        <w:t>q</w:t>
      </w:r>
      <w:r w:rsidRPr="00814243">
        <w:rPr>
          <w:rFonts w:ascii="Times New Roman" w:eastAsia="宋体" w:hAnsi="Times New Roman" w:cs="Times New Roman" w:hint="eastAsia"/>
          <w:bCs/>
          <w:sz w:val="24"/>
          <w:szCs w:val="24"/>
        </w:rPr>
        <w:t>RT</w:t>
      </w:r>
      <w:proofErr w:type="spellEnd"/>
      <w:r w:rsidRPr="00814243">
        <w:rPr>
          <w:rFonts w:ascii="Times New Roman" w:eastAsia="宋体" w:hAnsi="Times New Roman" w:cs="Times New Roman" w:hint="eastAsia"/>
          <w:bCs/>
          <w:sz w:val="24"/>
          <w:szCs w:val="24"/>
        </w:rPr>
        <w:t>-</w:t>
      </w:r>
      <w:r w:rsidRPr="00814243">
        <w:rPr>
          <w:rFonts w:ascii="Times New Roman" w:eastAsia="宋体" w:hAnsi="Times New Roman" w:cs="Times New Roman"/>
          <w:bCs/>
          <w:sz w:val="24"/>
          <w:szCs w:val="24"/>
        </w:rPr>
        <w:t>PCR</w:t>
      </w:r>
      <w:bookmarkEnd w:id="5"/>
      <w:bookmarkEnd w:id="6"/>
      <w:r w:rsidR="00620909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 w:rsidR="009A2B1C">
        <w:rPr>
          <w:rFonts w:ascii="Times New Roman" w:hAnsi="Times New Roman"/>
          <w:b/>
          <w:bCs/>
          <w:iCs/>
          <w:color w:val="000000" w:themeColor="text1"/>
          <w:kern w:val="0"/>
          <w:sz w:val="24"/>
          <w:szCs w:val="24"/>
        </w:rPr>
        <w:br w:type="page"/>
      </w:r>
    </w:p>
    <w:p w14:paraId="6C47DB00" w14:textId="4375711A" w:rsidR="00A67F3D" w:rsidRPr="00A67F3D" w:rsidRDefault="00A67F3D" w:rsidP="0064234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67F3D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050494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A67F3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1. </w:t>
      </w:r>
      <w:r w:rsidRPr="00A67F3D">
        <w:rPr>
          <w:rFonts w:ascii="Times New Roman" w:eastAsia="宋体" w:hAnsi="Times New Roman" w:cs="Times New Roman"/>
          <w:b/>
          <w:sz w:val="24"/>
          <w:szCs w:val="24"/>
        </w:rPr>
        <w:t xml:space="preserve">Primer </w:t>
      </w:r>
      <w:r w:rsidR="000A4817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A67F3D">
        <w:rPr>
          <w:rFonts w:ascii="Times New Roman" w:eastAsia="宋体" w:hAnsi="Times New Roman" w:cs="Times New Roman"/>
          <w:b/>
          <w:sz w:val="24"/>
          <w:szCs w:val="24"/>
        </w:rPr>
        <w:t xml:space="preserve">equences used for </w:t>
      </w:r>
      <w:proofErr w:type="spellStart"/>
      <w:r w:rsidRPr="00A67F3D">
        <w:rPr>
          <w:rFonts w:ascii="Times New Roman" w:eastAsia="宋体" w:hAnsi="Times New Roman" w:cs="Times New Roman"/>
          <w:b/>
          <w:sz w:val="24"/>
          <w:szCs w:val="24"/>
        </w:rPr>
        <w:t>q</w:t>
      </w:r>
      <w:r w:rsidRPr="00A67F3D">
        <w:rPr>
          <w:rFonts w:ascii="Times New Roman" w:eastAsia="宋体" w:hAnsi="Times New Roman" w:cs="Times New Roman" w:hint="eastAsia"/>
          <w:b/>
          <w:sz w:val="24"/>
          <w:szCs w:val="24"/>
        </w:rPr>
        <w:t>RT</w:t>
      </w:r>
      <w:proofErr w:type="spellEnd"/>
      <w:r w:rsidRPr="00A67F3D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A67F3D">
        <w:rPr>
          <w:rFonts w:ascii="Times New Roman" w:eastAsia="宋体" w:hAnsi="Times New Roman" w:cs="Times New Roman"/>
          <w:b/>
          <w:sz w:val="24"/>
          <w:szCs w:val="24"/>
        </w:rPr>
        <w:t>PCR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="00A67F3D" w:rsidRPr="00A67F3D" w14:paraId="580742F8" w14:textId="77777777" w:rsidTr="0023406B">
        <w:tc>
          <w:tcPr>
            <w:tcW w:w="1985" w:type="dxa"/>
          </w:tcPr>
          <w:p w14:paraId="1BA97A60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7" w:name="OLE_LINK46"/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Gene name</w:t>
            </w:r>
            <w:bookmarkEnd w:id="7"/>
          </w:p>
        </w:tc>
        <w:tc>
          <w:tcPr>
            <w:tcW w:w="6311" w:type="dxa"/>
          </w:tcPr>
          <w:p w14:paraId="4FC87397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Oligonucleotide primers</w:t>
            </w:r>
          </w:p>
        </w:tc>
      </w:tr>
      <w:tr w:rsidR="00A67F3D" w:rsidRPr="00A67F3D" w14:paraId="761CE403" w14:textId="77777777" w:rsidTr="0023406B">
        <w:tc>
          <w:tcPr>
            <w:tcW w:w="1985" w:type="dxa"/>
          </w:tcPr>
          <w:p w14:paraId="53A06E99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pp1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4CBFD360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AGCAAGAAACTCTTCCAAGCAA</w:t>
            </w:r>
          </w:p>
        </w:tc>
      </w:tr>
      <w:tr w:rsidR="00A67F3D" w:rsidRPr="00A67F3D" w14:paraId="07B0A6BB" w14:textId="77777777" w:rsidTr="0023406B">
        <w:tc>
          <w:tcPr>
            <w:tcW w:w="1985" w:type="dxa"/>
          </w:tcPr>
          <w:p w14:paraId="4D6434A2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pp1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18441A46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GTGAGATTCGTCAGATTCATCCG</w:t>
            </w:r>
          </w:p>
        </w:tc>
      </w:tr>
      <w:tr w:rsidR="00842E84" w:rsidRPr="00A67F3D" w14:paraId="6C3DFB20" w14:textId="77777777" w:rsidTr="0023406B">
        <w:tc>
          <w:tcPr>
            <w:tcW w:w="1985" w:type="dxa"/>
          </w:tcPr>
          <w:p w14:paraId="43DAFEA1" w14:textId="7AC88279" w:rsidR="00842E84" w:rsidRPr="00A67F3D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122BA7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Sox9</w:t>
            </w:r>
            <w:r w:rsidR="00842E84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436747E5" w14:textId="4DD591C1" w:rsidR="00842E84" w:rsidRPr="00A67F3D" w:rsidRDefault="00526095" w:rsidP="00526095">
            <w:pPr>
              <w:tabs>
                <w:tab w:val="left" w:pos="660"/>
              </w:tabs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GAGCCGGATCTGAAGAGGGA</w:t>
            </w:r>
          </w:p>
        </w:tc>
      </w:tr>
      <w:tr w:rsidR="00842E84" w:rsidRPr="00A67F3D" w14:paraId="1010A831" w14:textId="77777777" w:rsidTr="0023406B">
        <w:tc>
          <w:tcPr>
            <w:tcW w:w="1985" w:type="dxa"/>
          </w:tcPr>
          <w:p w14:paraId="134F7A27" w14:textId="2DDECAC3" w:rsidR="00842E84" w:rsidRPr="00A67F3D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122BA7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Sox9</w:t>
            </w:r>
            <w:r w:rsidR="00842E84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6B0DEB81" w14:textId="5077D391" w:rsidR="00842E84" w:rsidRPr="00A67F3D" w:rsidRDefault="00526095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GCTTGACGTGTGGCTTGTTC</w:t>
            </w:r>
          </w:p>
        </w:tc>
      </w:tr>
      <w:tr w:rsidR="00A67F3D" w:rsidRPr="00A67F3D" w14:paraId="2BFE7BD4" w14:textId="77777777" w:rsidTr="0023406B">
        <w:tc>
          <w:tcPr>
            <w:tcW w:w="1985" w:type="dxa"/>
          </w:tcPr>
          <w:p w14:paraId="219BF64F" w14:textId="336922F0" w:rsidR="00A67F3D" w:rsidRPr="00A67F3D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can</w:t>
            </w:r>
            <w:proofErr w:type="spellEnd"/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7744F882" w14:textId="19F314C3" w:rsidR="00A67F3D" w:rsidRPr="00A67F3D" w:rsidRDefault="00526095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CCTGCTACTTCATCGACCCC</w:t>
            </w:r>
          </w:p>
        </w:tc>
      </w:tr>
      <w:tr w:rsidR="00A67F3D" w:rsidRPr="00A67F3D" w14:paraId="32175CE1" w14:textId="77777777" w:rsidTr="0023406B">
        <w:tc>
          <w:tcPr>
            <w:tcW w:w="1985" w:type="dxa"/>
          </w:tcPr>
          <w:p w14:paraId="5CE13D5E" w14:textId="66337DF9" w:rsidR="00A67F3D" w:rsidRPr="00A67F3D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can</w:t>
            </w:r>
            <w:proofErr w:type="spellEnd"/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47FC38AF" w14:textId="37FBEF03" w:rsidR="00A67F3D" w:rsidRPr="00A67F3D" w:rsidRDefault="00526095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AGATGCTGTTGACTCGAACCT</w:t>
            </w:r>
          </w:p>
        </w:tc>
      </w:tr>
      <w:tr w:rsidR="00B81754" w:rsidRPr="00A67F3D" w14:paraId="1A070BF6" w14:textId="77777777" w:rsidTr="0023406B">
        <w:tc>
          <w:tcPr>
            <w:tcW w:w="1985" w:type="dxa"/>
          </w:tcPr>
          <w:p w14:paraId="617C0BC5" w14:textId="3F081FFE" w:rsidR="00B81754" w:rsidRPr="00A67F3D" w:rsidRDefault="00BB6EA9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l-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6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1" w:type="dxa"/>
          </w:tcPr>
          <w:p w14:paraId="6EDC71CF" w14:textId="445A5106" w:rsidR="00B81754" w:rsidRPr="00A67F3D" w:rsidRDefault="0046300F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TAGTCCTTCCTACCCCAATTTCC</w:t>
            </w:r>
          </w:p>
        </w:tc>
      </w:tr>
      <w:tr w:rsidR="00B81754" w:rsidRPr="00A67F3D" w14:paraId="12A29A40" w14:textId="77777777" w:rsidTr="0023406B">
        <w:tc>
          <w:tcPr>
            <w:tcW w:w="1985" w:type="dxa"/>
          </w:tcPr>
          <w:p w14:paraId="7324CA14" w14:textId="466C4B98" w:rsidR="00B81754" w:rsidRPr="00A67F3D" w:rsidRDefault="00BB6EA9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l-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6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656945AB" w14:textId="146ED17F" w:rsidR="00B81754" w:rsidRPr="00A67F3D" w:rsidRDefault="0046300F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A67F3D" w:rsidRPr="00A67F3D" w14:paraId="14182D3F" w14:textId="77777777" w:rsidTr="0023406B">
        <w:tc>
          <w:tcPr>
            <w:tcW w:w="1985" w:type="dxa"/>
          </w:tcPr>
          <w:p w14:paraId="7D20A817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68DD7D2E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CCTGTAGCCCACGTCGTAG</w:t>
            </w:r>
          </w:p>
        </w:tc>
      </w:tr>
      <w:tr w:rsidR="00A67F3D" w:rsidRPr="00A67F3D" w14:paraId="496AF8D7" w14:textId="77777777" w:rsidTr="0023406B">
        <w:tc>
          <w:tcPr>
            <w:tcW w:w="1985" w:type="dxa"/>
          </w:tcPr>
          <w:p w14:paraId="7E8C9410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72192345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GGGAGTAGACAAGGTACAACCC</w:t>
            </w:r>
          </w:p>
        </w:tc>
      </w:tr>
      <w:tr w:rsidR="00A67F3D" w:rsidRPr="00A67F3D" w14:paraId="264E3AD9" w14:textId="77777777" w:rsidTr="0023406B">
        <w:tc>
          <w:tcPr>
            <w:tcW w:w="1985" w:type="dxa"/>
          </w:tcPr>
          <w:p w14:paraId="27D923CD" w14:textId="664E4049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mp9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03F4531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CTGGACAGCCAGACACTAAAG</w:t>
            </w:r>
          </w:p>
        </w:tc>
      </w:tr>
      <w:tr w:rsidR="00A67F3D" w:rsidRPr="00A67F3D" w14:paraId="7FF013B6" w14:textId="77777777" w:rsidTr="0023406B">
        <w:tc>
          <w:tcPr>
            <w:tcW w:w="1985" w:type="dxa"/>
          </w:tcPr>
          <w:p w14:paraId="22346CB4" w14:textId="63052E2C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mp9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503AEF03" w14:textId="77777777" w:rsidR="00A67F3D" w:rsidRPr="00A67F3D" w:rsidRDefault="00A67F3D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CTCGCGGCAAGTCTTCAGAG</w:t>
            </w:r>
          </w:p>
        </w:tc>
      </w:tr>
      <w:tr w:rsidR="009D338D" w:rsidRPr="00A67F3D" w14:paraId="00D2B9AE" w14:textId="77777777" w:rsidTr="0023406B">
        <w:tc>
          <w:tcPr>
            <w:tcW w:w="1985" w:type="dxa"/>
          </w:tcPr>
          <w:p w14:paraId="6EFB7A25" w14:textId="015085E7" w:rsidR="009D338D" w:rsidRPr="00A67F3D" w:rsidRDefault="009D338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mp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3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4089C837" w14:textId="64D5144F" w:rsidR="009D338D" w:rsidRPr="00A67F3D" w:rsidRDefault="00F56D89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56D89">
              <w:rPr>
                <w:rFonts w:ascii="Times New Roman" w:eastAsia="等线" w:hAnsi="Times New Roman" w:cs="Times New Roman"/>
                <w:sz w:val="24"/>
                <w:szCs w:val="24"/>
              </w:rPr>
              <w:t>TGTTTGCAGAGCACTACTTGAA</w:t>
            </w:r>
          </w:p>
        </w:tc>
      </w:tr>
      <w:tr w:rsidR="009D338D" w:rsidRPr="00A67F3D" w14:paraId="020C0AA7" w14:textId="77777777" w:rsidTr="0023406B">
        <w:tc>
          <w:tcPr>
            <w:tcW w:w="1985" w:type="dxa"/>
          </w:tcPr>
          <w:p w14:paraId="51C88640" w14:textId="72FFB11D" w:rsidR="009D338D" w:rsidRPr="00A67F3D" w:rsidRDefault="009D338D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A67F3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mp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3</w:t>
            </w:r>
            <w:r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7811C4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14D31CFE" w14:textId="1ABF0E8B" w:rsidR="009D338D" w:rsidRPr="00A67F3D" w:rsidRDefault="00F56D89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56D89">
              <w:rPr>
                <w:rFonts w:ascii="Times New Roman" w:eastAsia="等线" w:hAnsi="Times New Roman" w:cs="Times New Roman"/>
                <w:sz w:val="24"/>
                <w:szCs w:val="24"/>
              </w:rPr>
              <w:t>CAGTCACCTCTAAGCCAAAGAAA</w:t>
            </w:r>
          </w:p>
        </w:tc>
      </w:tr>
      <w:tr w:rsidR="000872A4" w:rsidRPr="00A67F3D" w14:paraId="52FE1078" w14:textId="77777777" w:rsidTr="0023406B">
        <w:tc>
          <w:tcPr>
            <w:tcW w:w="1985" w:type="dxa"/>
          </w:tcPr>
          <w:p w14:paraId="6BC26AA7" w14:textId="31D1F94C" w:rsidR="000872A4" w:rsidRDefault="004E2CE0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ctb</w:t>
            </w:r>
            <w:proofErr w:type="spellEnd"/>
            <w:r w:rsidR="000872A4" w:rsidRPr="001543E9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0872A4" w:rsidRPr="006B1F7A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11" w:type="dxa"/>
          </w:tcPr>
          <w:p w14:paraId="1C826F8C" w14:textId="0D601941" w:rsidR="000872A4" w:rsidRPr="007F1C71" w:rsidRDefault="0046300F" w:rsidP="00B33D0F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0872A4" w:rsidRPr="00A67F3D" w14:paraId="78088245" w14:textId="77777777" w:rsidTr="0023406B">
        <w:tc>
          <w:tcPr>
            <w:tcW w:w="1985" w:type="dxa"/>
          </w:tcPr>
          <w:p w14:paraId="11F9B897" w14:textId="7B65B409" w:rsidR="000872A4" w:rsidRDefault="004E2CE0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ctb</w:t>
            </w:r>
            <w:proofErr w:type="spellEnd"/>
            <w:r w:rsidR="000872A4" w:rsidRPr="001543E9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0872A4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342B3121" w14:textId="7288EDB5" w:rsidR="000872A4" w:rsidRPr="00A67F3D" w:rsidRDefault="0046300F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A67F3D" w:rsidRPr="00A67F3D" w14:paraId="4E659A11" w14:textId="77777777" w:rsidTr="0023406B">
        <w:tc>
          <w:tcPr>
            <w:tcW w:w="1985" w:type="dxa"/>
          </w:tcPr>
          <w:p w14:paraId="38313437" w14:textId="674E49B8" w:rsidR="00A67F3D" w:rsidRPr="00A67F3D" w:rsidRDefault="00316D8C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316D8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2</w:t>
            </w:r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2ACE8A3" w14:textId="1CEA287A" w:rsidR="00A67F3D" w:rsidRPr="00A67F3D" w:rsidRDefault="00A334C6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34C6">
              <w:rPr>
                <w:rFonts w:ascii="Times New Roman" w:eastAsia="等线" w:hAnsi="Times New Roman" w:cs="Times New Roman"/>
                <w:sz w:val="24"/>
                <w:szCs w:val="24"/>
              </w:rPr>
              <w:t>TTCAACGATCTGAGATTTGTGGG</w:t>
            </w:r>
          </w:p>
        </w:tc>
      </w:tr>
      <w:tr w:rsidR="00A67F3D" w:rsidRPr="00A67F3D" w14:paraId="2B4804AF" w14:textId="77777777" w:rsidTr="0023406B">
        <w:tc>
          <w:tcPr>
            <w:tcW w:w="1985" w:type="dxa"/>
          </w:tcPr>
          <w:p w14:paraId="2AD46AC0" w14:textId="6EA3F764" w:rsidR="00A67F3D" w:rsidRPr="00A67F3D" w:rsidRDefault="00316D8C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316D8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2</w:t>
            </w:r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321002CB" w14:textId="165969C8" w:rsidR="00A67F3D" w:rsidRPr="00A67F3D" w:rsidRDefault="00A334C6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34C6">
              <w:rPr>
                <w:rFonts w:ascii="Times New Roman" w:eastAsia="等线" w:hAnsi="Times New Roman" w:cs="Times New Roman"/>
                <w:sz w:val="24"/>
                <w:szCs w:val="24"/>
              </w:rPr>
              <w:t>GGATGAGGAATGCGCCCTA</w:t>
            </w:r>
          </w:p>
        </w:tc>
      </w:tr>
      <w:tr w:rsidR="00A67F3D" w:rsidRPr="00A67F3D" w14:paraId="7F29B750" w14:textId="77777777" w:rsidTr="0023406B">
        <w:tc>
          <w:tcPr>
            <w:tcW w:w="1985" w:type="dxa"/>
          </w:tcPr>
          <w:p w14:paraId="04E86660" w14:textId="7FFB30F4" w:rsidR="00A67F3D" w:rsidRPr="00A67F3D" w:rsidRDefault="00316D8C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imp1</w:t>
            </w:r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62AC1836" w14:textId="6FFB7D1B" w:rsidR="00A67F3D" w:rsidRPr="00A67F3D" w:rsidRDefault="007340CA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40CA">
              <w:rPr>
                <w:rFonts w:ascii="Times New Roman" w:eastAsia="等线" w:hAnsi="Times New Roman" w:cs="Times New Roman"/>
                <w:sz w:val="24"/>
                <w:szCs w:val="24"/>
              </w:rPr>
              <w:t>GCAACTCGGACCTGGTCATAA</w:t>
            </w:r>
          </w:p>
        </w:tc>
      </w:tr>
      <w:tr w:rsidR="00A67F3D" w:rsidRPr="00A67F3D" w14:paraId="67F8C857" w14:textId="77777777" w:rsidTr="0023406B">
        <w:tc>
          <w:tcPr>
            <w:tcW w:w="1985" w:type="dxa"/>
          </w:tcPr>
          <w:p w14:paraId="7E6A873F" w14:textId="100D76E2" w:rsidR="00A67F3D" w:rsidRPr="00A67F3D" w:rsidRDefault="00316D8C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imp1</w:t>
            </w:r>
            <w:r w:rsidR="00A67F3D" w:rsidRPr="00A67F3D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57D38095" w14:textId="2870F1AF" w:rsidR="00A67F3D" w:rsidRPr="00A67F3D" w:rsidRDefault="007340CA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40CA">
              <w:rPr>
                <w:rFonts w:ascii="Times New Roman" w:eastAsia="等线" w:hAnsi="Times New Roman" w:cs="Times New Roman"/>
                <w:sz w:val="24"/>
                <w:szCs w:val="24"/>
              </w:rPr>
              <w:t>CGGCCCGTGATGAGAAACT</w:t>
            </w:r>
          </w:p>
        </w:tc>
      </w:tr>
      <w:tr w:rsidR="00536915" w:rsidRPr="00A67F3D" w14:paraId="1BA3D129" w14:textId="77777777" w:rsidTr="0023406B">
        <w:tc>
          <w:tcPr>
            <w:tcW w:w="1985" w:type="dxa"/>
          </w:tcPr>
          <w:p w14:paraId="7E63A204" w14:textId="77777777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4F4B6D10" w14:textId="132E3DCB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GCTCCTCTTAGGGGCCACT</w:t>
            </w:r>
          </w:p>
        </w:tc>
      </w:tr>
      <w:tr w:rsidR="00536915" w:rsidRPr="00A67F3D" w14:paraId="7D789AA8" w14:textId="77777777" w:rsidTr="0023406B">
        <w:tc>
          <w:tcPr>
            <w:tcW w:w="1985" w:type="dxa"/>
          </w:tcPr>
          <w:p w14:paraId="769BDD45" w14:textId="77777777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548495ED" w14:textId="68BF564F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CACGTCTCACCATTGGGG</w:t>
            </w:r>
          </w:p>
        </w:tc>
      </w:tr>
      <w:tr w:rsidR="00536915" w:rsidRPr="00A67F3D" w14:paraId="10CF2150" w14:textId="77777777" w:rsidTr="0023406B">
        <w:tc>
          <w:tcPr>
            <w:tcW w:w="1985" w:type="dxa"/>
          </w:tcPr>
          <w:p w14:paraId="16D21F03" w14:textId="1FE96832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a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2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15FC72DC" w14:textId="51D12393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GTAACTTCGTGCCTAGCAACA</w:t>
            </w:r>
          </w:p>
        </w:tc>
      </w:tr>
      <w:tr w:rsidR="00536915" w:rsidRPr="00A67F3D" w14:paraId="6A6826D4" w14:textId="77777777" w:rsidTr="0023406B">
        <w:tc>
          <w:tcPr>
            <w:tcW w:w="1985" w:type="dxa"/>
          </w:tcPr>
          <w:p w14:paraId="753DC729" w14:textId="6C1F6B7F" w:rsidR="00536915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a2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8C1BD4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5E0E6C93" w14:textId="1A930443" w:rsidR="00536915" w:rsidRPr="00A67F3D" w:rsidRDefault="006F2AC7" w:rsidP="006F2AC7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CTTTGTCAGAATACTGAGCAGC</w:t>
            </w:r>
          </w:p>
        </w:tc>
      </w:tr>
      <w:tr w:rsidR="00122BA7" w:rsidRPr="00A67F3D" w14:paraId="19273E64" w14:textId="77777777" w:rsidTr="0023406B">
        <w:tc>
          <w:tcPr>
            <w:tcW w:w="1985" w:type="dxa"/>
          </w:tcPr>
          <w:p w14:paraId="5BB1DAEC" w14:textId="21612770" w:rsidR="00122BA7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1287BEE" w14:textId="4CE100E2" w:rsidR="00122BA7" w:rsidRPr="006F2AC7" w:rsidRDefault="00526095" w:rsidP="006F2AC7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GGGAATGTCCTCTGCGATGAC</w:t>
            </w:r>
          </w:p>
        </w:tc>
      </w:tr>
      <w:tr w:rsidR="00122BA7" w:rsidRPr="00A67F3D" w14:paraId="2F5CBCFB" w14:textId="77777777" w:rsidTr="0023406B">
        <w:tc>
          <w:tcPr>
            <w:tcW w:w="1985" w:type="dxa"/>
          </w:tcPr>
          <w:p w14:paraId="0B2F158D" w14:textId="27650BDC" w:rsidR="00122BA7" w:rsidRDefault="00122BA7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 w:rsidR="0052609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285A6837" w14:textId="541F5D4C" w:rsidR="00122BA7" w:rsidRPr="006F2AC7" w:rsidRDefault="00526095" w:rsidP="006F2AC7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GAAGGGGATCTCGGGGTTG</w:t>
            </w:r>
          </w:p>
        </w:tc>
      </w:tr>
      <w:tr w:rsidR="00536915" w:rsidRPr="00A67F3D" w14:paraId="695057C3" w14:textId="77777777" w:rsidTr="0023406B">
        <w:tc>
          <w:tcPr>
            <w:tcW w:w="1985" w:type="dxa"/>
          </w:tcPr>
          <w:p w14:paraId="38A694A4" w14:textId="642DD5DE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69A13A8E" w14:textId="5384F328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TGTAACATGGAAACTGGGGAAA</w:t>
            </w:r>
          </w:p>
        </w:tc>
      </w:tr>
      <w:tr w:rsidR="00536915" w:rsidRPr="00A67F3D" w14:paraId="4B565712" w14:textId="77777777" w:rsidTr="0023406B">
        <w:tc>
          <w:tcPr>
            <w:tcW w:w="1985" w:type="dxa"/>
          </w:tcPr>
          <w:p w14:paraId="4A43CF8C" w14:textId="3FCAAAF7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267E036E" w14:textId="2D0577D4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CATAGCTGAACTGAAAACCACC</w:t>
            </w:r>
          </w:p>
        </w:tc>
      </w:tr>
      <w:tr w:rsidR="00536915" w:rsidRPr="00A67F3D" w14:paraId="6061A8CD" w14:textId="77777777" w:rsidTr="0023406B">
        <w:tc>
          <w:tcPr>
            <w:tcW w:w="1985" w:type="dxa"/>
          </w:tcPr>
          <w:p w14:paraId="4A572BA6" w14:textId="6F984B3C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0D325E8B" w14:textId="31569C03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TGCTGCTACAAGCCTGCT</w:t>
            </w:r>
          </w:p>
        </w:tc>
      </w:tr>
      <w:tr w:rsidR="00536915" w:rsidRPr="00A67F3D" w14:paraId="34A98B79" w14:textId="77777777" w:rsidTr="0023406B">
        <w:tc>
          <w:tcPr>
            <w:tcW w:w="1985" w:type="dxa"/>
          </w:tcPr>
          <w:p w14:paraId="1D95A40E" w14:textId="3496CA07" w:rsidR="00536915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10C36FED" w14:textId="4CF21E84" w:rsidR="00536915" w:rsidRPr="00A67F3D" w:rsidRDefault="006F2AC7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F2AC7">
              <w:rPr>
                <w:rFonts w:ascii="Times New Roman" w:eastAsia="等线" w:hAnsi="Times New Roman" w:cs="Times New Roman"/>
                <w:sz w:val="24"/>
                <w:szCs w:val="24"/>
              </w:rPr>
              <w:t>CCCCATAAGGTTTCAGCCTCA</w:t>
            </w:r>
          </w:p>
        </w:tc>
      </w:tr>
      <w:tr w:rsidR="00316D8C" w:rsidRPr="00A67F3D" w14:paraId="2FDC7808" w14:textId="77777777" w:rsidTr="0023406B">
        <w:tc>
          <w:tcPr>
            <w:tcW w:w="1985" w:type="dxa"/>
          </w:tcPr>
          <w:p w14:paraId="357AD0F5" w14:textId="17D13787" w:rsidR="00316D8C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43AF1C46" w14:textId="1AEDD7B8" w:rsidR="00316D8C" w:rsidRPr="00A67F3D" w:rsidRDefault="0057473A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7473A">
              <w:rPr>
                <w:rFonts w:ascii="Times New Roman" w:eastAsia="等线" w:hAnsi="Times New Roman" w:cs="Times New Roman"/>
                <w:sz w:val="24"/>
                <w:szCs w:val="24"/>
              </w:rPr>
              <w:t>TTCTGCTGCTAATGTTCTTGACC</w:t>
            </w:r>
          </w:p>
        </w:tc>
      </w:tr>
      <w:tr w:rsidR="00316D8C" w:rsidRPr="00A67F3D" w14:paraId="50B7962F" w14:textId="77777777" w:rsidTr="0023406B">
        <w:tc>
          <w:tcPr>
            <w:tcW w:w="1985" w:type="dxa"/>
          </w:tcPr>
          <w:p w14:paraId="0FF7057F" w14:textId="504BE65F" w:rsidR="00316D8C" w:rsidRDefault="00536915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l1</w:t>
            </w:r>
            <w:r w:rsidR="002466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129A9E4C" w14:textId="49D79FA7" w:rsidR="00316D8C" w:rsidRPr="00A67F3D" w:rsidRDefault="0057473A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7473A">
              <w:rPr>
                <w:rFonts w:ascii="Times New Roman" w:eastAsia="等线" w:hAnsi="Times New Roman" w:cs="Times New Roman"/>
                <w:sz w:val="24"/>
                <w:szCs w:val="24"/>
              </w:rPr>
              <w:t>GGGATGAAGTATTGTGTCTTGGG</w:t>
            </w:r>
          </w:p>
        </w:tc>
      </w:tr>
      <w:tr w:rsidR="004E2CE0" w:rsidRPr="00A67F3D" w14:paraId="51075826" w14:textId="77777777" w:rsidTr="0023406B">
        <w:tc>
          <w:tcPr>
            <w:tcW w:w="1985" w:type="dxa"/>
          </w:tcPr>
          <w:p w14:paraId="20D6B212" w14:textId="6FDA0E46" w:rsidR="004E2CE0" w:rsidRDefault="00EF5E3F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damts5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677A11BC" w14:textId="387A8100" w:rsidR="004E2CE0" w:rsidRPr="0057473A" w:rsidRDefault="00526095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GGAGCGAGGCCATTTACAAC</w:t>
            </w:r>
          </w:p>
        </w:tc>
      </w:tr>
      <w:tr w:rsidR="004E2CE0" w:rsidRPr="00A67F3D" w14:paraId="0AE91BFB" w14:textId="77777777" w:rsidTr="0023406B">
        <w:tc>
          <w:tcPr>
            <w:tcW w:w="1985" w:type="dxa"/>
          </w:tcPr>
          <w:p w14:paraId="75568F6E" w14:textId="2FA40127" w:rsidR="004E2CE0" w:rsidRDefault="00EF5E3F" w:rsidP="0023406B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damts5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14C955B1" w14:textId="37F15554" w:rsidR="004E2CE0" w:rsidRPr="0057473A" w:rsidRDefault="00526095" w:rsidP="0023406B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26095">
              <w:rPr>
                <w:rFonts w:ascii="Times New Roman" w:eastAsia="等线" w:hAnsi="Times New Roman" w:cs="Times New Roman"/>
                <w:sz w:val="24"/>
                <w:szCs w:val="24"/>
              </w:rPr>
              <w:t>CGTAGACAAGGTAGCCCACTTT</w:t>
            </w:r>
          </w:p>
        </w:tc>
      </w:tr>
      <w:tr w:rsidR="00EF5E3F" w:rsidRPr="00A67F3D" w14:paraId="484F5EE7" w14:textId="77777777" w:rsidTr="0023406B">
        <w:tc>
          <w:tcPr>
            <w:tcW w:w="1985" w:type="dxa"/>
          </w:tcPr>
          <w:p w14:paraId="49197820" w14:textId="08D3C9DA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Tgfb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712234C5" w14:textId="0BCC42BE" w:rsidR="00EF5E3F" w:rsidRPr="0046300F" w:rsidRDefault="0046300F" w:rsidP="0046300F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CTCCCGTGGCTTCTAGTGC</w:t>
            </w:r>
          </w:p>
        </w:tc>
      </w:tr>
      <w:tr w:rsidR="00EF5E3F" w:rsidRPr="00A67F3D" w14:paraId="57C25D4E" w14:textId="77777777" w:rsidTr="0023406B">
        <w:tc>
          <w:tcPr>
            <w:tcW w:w="1985" w:type="dxa"/>
          </w:tcPr>
          <w:p w14:paraId="4138A0B7" w14:textId="5E2B4E68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Tgfb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347A6D5D" w14:textId="49DF002A" w:rsidR="00EF5E3F" w:rsidRPr="0057473A" w:rsidRDefault="0046300F" w:rsidP="00EF5E3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GCCTTAGTTTGGACAGGATCTG</w:t>
            </w:r>
          </w:p>
        </w:tc>
      </w:tr>
      <w:tr w:rsidR="00EF5E3F" w:rsidRPr="00A67F3D" w14:paraId="12F92A96" w14:textId="77777777" w:rsidTr="0023406B">
        <w:tc>
          <w:tcPr>
            <w:tcW w:w="1985" w:type="dxa"/>
          </w:tcPr>
          <w:p w14:paraId="4A03EF12" w14:textId="153CAD6A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Tgfb2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13F7580A" w14:textId="7E3B8C1B" w:rsidR="00EF5E3F" w:rsidRPr="0057473A" w:rsidRDefault="0046300F" w:rsidP="00EF5E3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CTTCGACGTGACAGACGCT</w:t>
            </w:r>
          </w:p>
        </w:tc>
      </w:tr>
      <w:tr w:rsidR="00EF5E3F" w:rsidRPr="00A67F3D" w14:paraId="70975315" w14:textId="77777777" w:rsidTr="0023406B">
        <w:tc>
          <w:tcPr>
            <w:tcW w:w="1985" w:type="dxa"/>
          </w:tcPr>
          <w:p w14:paraId="3CC5EBDC" w14:textId="3F995980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Tgfb2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0FF62287" w14:textId="3496CF8E" w:rsidR="00EF5E3F" w:rsidRPr="0057473A" w:rsidRDefault="0046300F" w:rsidP="00EF5E3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300F">
              <w:rPr>
                <w:rFonts w:ascii="Times New Roman" w:eastAsia="等线" w:hAnsi="Times New Roman" w:cs="Times New Roman"/>
                <w:sz w:val="24"/>
                <w:szCs w:val="24"/>
              </w:rPr>
              <w:t>GCAGGGGCAGTGTAAACTTATT</w:t>
            </w:r>
          </w:p>
        </w:tc>
      </w:tr>
      <w:tr w:rsidR="00EF5E3F" w:rsidRPr="00A67F3D" w14:paraId="4671858E" w14:textId="77777777" w:rsidTr="0023406B">
        <w:tc>
          <w:tcPr>
            <w:tcW w:w="1985" w:type="dxa"/>
          </w:tcPr>
          <w:p w14:paraId="61487191" w14:textId="0A0C4E72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d6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3339AB68" w14:textId="1F536DFA" w:rsidR="00EF5E3F" w:rsidRPr="0057473A" w:rsidRDefault="00C40958" w:rsidP="00C4095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70621">
              <w:rPr>
                <w:rFonts w:ascii="Times New Roman" w:eastAsia="等线" w:hAnsi="Times New Roman" w:cs="Times New Roman"/>
                <w:sz w:val="24"/>
                <w:szCs w:val="24"/>
              </w:rPr>
              <w:t>CCACACGAGGCGTGAACTC</w:t>
            </w:r>
          </w:p>
        </w:tc>
      </w:tr>
      <w:tr w:rsidR="00EF5E3F" w:rsidRPr="00A67F3D" w14:paraId="4F7D7842" w14:textId="77777777" w:rsidTr="0023406B">
        <w:tc>
          <w:tcPr>
            <w:tcW w:w="1985" w:type="dxa"/>
          </w:tcPr>
          <w:p w14:paraId="108113B5" w14:textId="5F5F0CEC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d6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42DDBBE1" w14:textId="1D52361E" w:rsidR="00EF5E3F" w:rsidRPr="0057473A" w:rsidRDefault="00C40958" w:rsidP="00C4095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70621">
              <w:rPr>
                <w:rFonts w:ascii="Times New Roman" w:eastAsia="等线" w:hAnsi="Times New Roman" w:cs="Times New Roman"/>
                <w:sz w:val="24"/>
                <w:szCs w:val="24"/>
              </w:rPr>
              <w:t>CTTCAGGTTACATCGGGGTGA</w:t>
            </w:r>
          </w:p>
        </w:tc>
      </w:tr>
      <w:tr w:rsidR="00EF5E3F" w:rsidRPr="00A67F3D" w14:paraId="2ED2DD84" w14:textId="77777777" w:rsidTr="0023406B">
        <w:tc>
          <w:tcPr>
            <w:tcW w:w="1985" w:type="dxa"/>
          </w:tcPr>
          <w:p w14:paraId="36EB9532" w14:textId="095B900A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d5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06C78200" w14:textId="610333C8" w:rsidR="00EF5E3F" w:rsidRPr="0057473A" w:rsidRDefault="00C40958" w:rsidP="00EF5E3F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70621">
              <w:rPr>
                <w:rFonts w:ascii="Times New Roman" w:eastAsia="等线" w:hAnsi="Times New Roman" w:cs="Times New Roman"/>
                <w:sz w:val="24"/>
                <w:szCs w:val="24"/>
              </w:rPr>
              <w:t>CCGTGGACTTCTTCGAGCC</w:t>
            </w:r>
          </w:p>
        </w:tc>
      </w:tr>
      <w:tr w:rsidR="00EF5E3F" w:rsidRPr="00A67F3D" w14:paraId="2061E6BF" w14:textId="77777777" w:rsidTr="0023406B">
        <w:tc>
          <w:tcPr>
            <w:tcW w:w="1985" w:type="dxa"/>
          </w:tcPr>
          <w:p w14:paraId="6179725A" w14:textId="0B6FE664" w:rsidR="00EF5E3F" w:rsidRDefault="00EF5E3F" w:rsidP="00EF5E3F">
            <w:pPr>
              <w:spacing w:line="48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d51</w:t>
            </w:r>
            <w:r w:rsidRPr="00536915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311" w:type="dxa"/>
          </w:tcPr>
          <w:p w14:paraId="0B24DDE9" w14:textId="44073761" w:rsidR="00EF5E3F" w:rsidRPr="0057473A" w:rsidRDefault="00C40958" w:rsidP="00C40958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70621">
              <w:rPr>
                <w:rFonts w:ascii="Times New Roman" w:eastAsia="等线" w:hAnsi="Times New Roman" w:cs="Times New Roman"/>
                <w:sz w:val="24"/>
                <w:szCs w:val="24"/>
              </w:rPr>
              <w:t>CTGTTGAATCAAACTCAATGGGC</w:t>
            </w:r>
          </w:p>
        </w:tc>
      </w:tr>
      <w:bookmarkEnd w:id="0"/>
    </w:tbl>
    <w:p w14:paraId="6EB15FCF" w14:textId="58C8D81D" w:rsidR="00D479F1" w:rsidRPr="00CC6C6A" w:rsidRDefault="00D479F1" w:rsidP="00CC6C6A">
      <w:pPr>
        <w:spacing w:line="360" w:lineRule="auto"/>
        <w:rPr>
          <w:sz w:val="24"/>
          <w:szCs w:val="24"/>
        </w:rPr>
      </w:pPr>
    </w:p>
    <w:sectPr w:rsidR="00D479F1" w:rsidRPr="00CC6C6A" w:rsidSect="00AF42E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1633A" w14:textId="77777777" w:rsidR="00001308" w:rsidRDefault="00001308" w:rsidP="00D17F69">
      <w:r>
        <w:separator/>
      </w:r>
    </w:p>
  </w:endnote>
  <w:endnote w:type="continuationSeparator" w:id="0">
    <w:p w14:paraId="495F17C4" w14:textId="77777777" w:rsidR="00001308" w:rsidRDefault="00001308" w:rsidP="00D17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C4DE1E" w14:textId="77777777" w:rsidR="00001308" w:rsidRDefault="00001308" w:rsidP="00D17F69">
      <w:r>
        <w:separator/>
      </w:r>
    </w:p>
  </w:footnote>
  <w:footnote w:type="continuationSeparator" w:id="0">
    <w:p w14:paraId="547190AB" w14:textId="77777777" w:rsidR="00001308" w:rsidRDefault="00001308" w:rsidP="00D17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A3291B"/>
    <w:multiLevelType w:val="hybridMultilevel"/>
    <w:tmpl w:val="6472E11E"/>
    <w:lvl w:ilvl="0" w:tplc="D09EB9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6C772F"/>
    <w:multiLevelType w:val="hybridMultilevel"/>
    <w:tmpl w:val="DD7427CC"/>
    <w:lvl w:ilvl="0" w:tplc="4B0EEAF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382710"/>
    <w:multiLevelType w:val="hybridMultilevel"/>
    <w:tmpl w:val="B43A8E64"/>
    <w:lvl w:ilvl="0" w:tplc="FEB641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7647621">
    <w:abstractNumId w:val="0"/>
  </w:num>
  <w:num w:numId="2" w16cid:durableId="1765606890">
    <w:abstractNumId w:val="1"/>
  </w:num>
  <w:num w:numId="3" w16cid:durableId="1601909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0NLQwMDQwNjIyMTdW0lEKTi0uzszPAykwqwUAjMz73ywAAAA="/>
  </w:docVars>
  <w:rsids>
    <w:rsidRoot w:val="00B53F4C"/>
    <w:rsid w:val="000009CC"/>
    <w:rsid w:val="00001308"/>
    <w:rsid w:val="00001AE6"/>
    <w:rsid w:val="00003417"/>
    <w:rsid w:val="000117DE"/>
    <w:rsid w:val="00011854"/>
    <w:rsid w:val="00012D31"/>
    <w:rsid w:val="0001324A"/>
    <w:rsid w:val="00013FE8"/>
    <w:rsid w:val="00015D23"/>
    <w:rsid w:val="00016281"/>
    <w:rsid w:val="00020125"/>
    <w:rsid w:val="000207D5"/>
    <w:rsid w:val="000226BF"/>
    <w:rsid w:val="00026842"/>
    <w:rsid w:val="0002703D"/>
    <w:rsid w:val="00030987"/>
    <w:rsid w:val="00030F37"/>
    <w:rsid w:val="000348A8"/>
    <w:rsid w:val="0004739C"/>
    <w:rsid w:val="00050494"/>
    <w:rsid w:val="00051FA2"/>
    <w:rsid w:val="00052DB2"/>
    <w:rsid w:val="000542F4"/>
    <w:rsid w:val="00054D34"/>
    <w:rsid w:val="00055144"/>
    <w:rsid w:val="00060024"/>
    <w:rsid w:val="00060FB4"/>
    <w:rsid w:val="00062A3E"/>
    <w:rsid w:val="00064B05"/>
    <w:rsid w:val="00066C53"/>
    <w:rsid w:val="000747FA"/>
    <w:rsid w:val="0007523E"/>
    <w:rsid w:val="00086451"/>
    <w:rsid w:val="000872A4"/>
    <w:rsid w:val="0009078B"/>
    <w:rsid w:val="00094E01"/>
    <w:rsid w:val="000A4817"/>
    <w:rsid w:val="000A5EF4"/>
    <w:rsid w:val="000A69A3"/>
    <w:rsid w:val="000B09BC"/>
    <w:rsid w:val="000B0E65"/>
    <w:rsid w:val="000B4081"/>
    <w:rsid w:val="000C0313"/>
    <w:rsid w:val="000C036E"/>
    <w:rsid w:val="000C11C4"/>
    <w:rsid w:val="000C15CE"/>
    <w:rsid w:val="000C3C95"/>
    <w:rsid w:val="000C4D16"/>
    <w:rsid w:val="000C508A"/>
    <w:rsid w:val="000D273C"/>
    <w:rsid w:val="000D7DDB"/>
    <w:rsid w:val="000E388D"/>
    <w:rsid w:val="000E65E8"/>
    <w:rsid w:val="000E69ED"/>
    <w:rsid w:val="000F38AD"/>
    <w:rsid w:val="000F4FEF"/>
    <w:rsid w:val="000F77E1"/>
    <w:rsid w:val="00101C6E"/>
    <w:rsid w:val="00106B55"/>
    <w:rsid w:val="0011627F"/>
    <w:rsid w:val="00121764"/>
    <w:rsid w:val="00121E03"/>
    <w:rsid w:val="00122BA7"/>
    <w:rsid w:val="001262AC"/>
    <w:rsid w:val="0012759C"/>
    <w:rsid w:val="00131772"/>
    <w:rsid w:val="00131FFC"/>
    <w:rsid w:val="00132D64"/>
    <w:rsid w:val="00134DE7"/>
    <w:rsid w:val="00136796"/>
    <w:rsid w:val="0013688B"/>
    <w:rsid w:val="00142941"/>
    <w:rsid w:val="0014327C"/>
    <w:rsid w:val="00146E33"/>
    <w:rsid w:val="001543E9"/>
    <w:rsid w:val="00155088"/>
    <w:rsid w:val="00155189"/>
    <w:rsid w:val="00160E71"/>
    <w:rsid w:val="00164D63"/>
    <w:rsid w:val="00176E5E"/>
    <w:rsid w:val="00177D95"/>
    <w:rsid w:val="001937E6"/>
    <w:rsid w:val="001964A4"/>
    <w:rsid w:val="00197934"/>
    <w:rsid w:val="001A0ECE"/>
    <w:rsid w:val="001A3A5E"/>
    <w:rsid w:val="001A5CED"/>
    <w:rsid w:val="001B0BDD"/>
    <w:rsid w:val="001B2667"/>
    <w:rsid w:val="001B3404"/>
    <w:rsid w:val="001D0F90"/>
    <w:rsid w:val="001D3FEC"/>
    <w:rsid w:val="001D5890"/>
    <w:rsid w:val="001D76F1"/>
    <w:rsid w:val="001E242B"/>
    <w:rsid w:val="001E30D4"/>
    <w:rsid w:val="001E36BE"/>
    <w:rsid w:val="001E3BD8"/>
    <w:rsid w:val="001E65EA"/>
    <w:rsid w:val="001F2C0E"/>
    <w:rsid w:val="001F376A"/>
    <w:rsid w:val="001F5986"/>
    <w:rsid w:val="001F5B49"/>
    <w:rsid w:val="001F69C4"/>
    <w:rsid w:val="00201935"/>
    <w:rsid w:val="0020668B"/>
    <w:rsid w:val="002119B6"/>
    <w:rsid w:val="00215DBF"/>
    <w:rsid w:val="00220153"/>
    <w:rsid w:val="002205E7"/>
    <w:rsid w:val="00226414"/>
    <w:rsid w:val="00227482"/>
    <w:rsid w:val="002317D8"/>
    <w:rsid w:val="00233BC9"/>
    <w:rsid w:val="0023406B"/>
    <w:rsid w:val="002369AB"/>
    <w:rsid w:val="00240467"/>
    <w:rsid w:val="00244172"/>
    <w:rsid w:val="0024665E"/>
    <w:rsid w:val="00246A50"/>
    <w:rsid w:val="00252881"/>
    <w:rsid w:val="00255011"/>
    <w:rsid w:val="002559E4"/>
    <w:rsid w:val="002576F9"/>
    <w:rsid w:val="00262774"/>
    <w:rsid w:val="00263DC2"/>
    <w:rsid w:val="00264A95"/>
    <w:rsid w:val="00265270"/>
    <w:rsid w:val="0026532C"/>
    <w:rsid w:val="00265A54"/>
    <w:rsid w:val="0026630E"/>
    <w:rsid w:val="0026639E"/>
    <w:rsid w:val="002705BC"/>
    <w:rsid w:val="00270621"/>
    <w:rsid w:val="002707D1"/>
    <w:rsid w:val="002722AD"/>
    <w:rsid w:val="0027251E"/>
    <w:rsid w:val="002727E1"/>
    <w:rsid w:val="00273C44"/>
    <w:rsid w:val="00277C57"/>
    <w:rsid w:val="002802A5"/>
    <w:rsid w:val="00281C25"/>
    <w:rsid w:val="00283D9B"/>
    <w:rsid w:val="00284015"/>
    <w:rsid w:val="00287146"/>
    <w:rsid w:val="00287A87"/>
    <w:rsid w:val="00291540"/>
    <w:rsid w:val="002924A5"/>
    <w:rsid w:val="00293218"/>
    <w:rsid w:val="002935C9"/>
    <w:rsid w:val="00293C3D"/>
    <w:rsid w:val="00295692"/>
    <w:rsid w:val="002A32D1"/>
    <w:rsid w:val="002A5CBF"/>
    <w:rsid w:val="002A79B8"/>
    <w:rsid w:val="002B0BD5"/>
    <w:rsid w:val="002B13F3"/>
    <w:rsid w:val="002B4563"/>
    <w:rsid w:val="002C0003"/>
    <w:rsid w:val="002C3702"/>
    <w:rsid w:val="002E206C"/>
    <w:rsid w:val="002E5F8A"/>
    <w:rsid w:val="002E6D49"/>
    <w:rsid w:val="002F26DB"/>
    <w:rsid w:val="002F7F93"/>
    <w:rsid w:val="00300B31"/>
    <w:rsid w:val="00311AB4"/>
    <w:rsid w:val="00314E5C"/>
    <w:rsid w:val="00316D8C"/>
    <w:rsid w:val="00322712"/>
    <w:rsid w:val="00322F60"/>
    <w:rsid w:val="00335718"/>
    <w:rsid w:val="0033638E"/>
    <w:rsid w:val="00336525"/>
    <w:rsid w:val="003371F1"/>
    <w:rsid w:val="00337591"/>
    <w:rsid w:val="0033783E"/>
    <w:rsid w:val="00342E47"/>
    <w:rsid w:val="003433A6"/>
    <w:rsid w:val="003438CE"/>
    <w:rsid w:val="00350962"/>
    <w:rsid w:val="003552B9"/>
    <w:rsid w:val="00360118"/>
    <w:rsid w:val="00360867"/>
    <w:rsid w:val="003609C1"/>
    <w:rsid w:val="00361748"/>
    <w:rsid w:val="003630F2"/>
    <w:rsid w:val="00370513"/>
    <w:rsid w:val="003759F9"/>
    <w:rsid w:val="00381726"/>
    <w:rsid w:val="0038329C"/>
    <w:rsid w:val="00384957"/>
    <w:rsid w:val="00387D95"/>
    <w:rsid w:val="00393158"/>
    <w:rsid w:val="003940D1"/>
    <w:rsid w:val="00395010"/>
    <w:rsid w:val="003954B5"/>
    <w:rsid w:val="00395FD7"/>
    <w:rsid w:val="003A22D1"/>
    <w:rsid w:val="003A3793"/>
    <w:rsid w:val="003A4A83"/>
    <w:rsid w:val="003A4B32"/>
    <w:rsid w:val="003B2328"/>
    <w:rsid w:val="003B2F2E"/>
    <w:rsid w:val="003B39F0"/>
    <w:rsid w:val="003B4E0C"/>
    <w:rsid w:val="003B59FA"/>
    <w:rsid w:val="003B66CB"/>
    <w:rsid w:val="003B7800"/>
    <w:rsid w:val="003C5E58"/>
    <w:rsid w:val="003C7086"/>
    <w:rsid w:val="003C7BD4"/>
    <w:rsid w:val="003D1D3B"/>
    <w:rsid w:val="003D1EB1"/>
    <w:rsid w:val="003D216E"/>
    <w:rsid w:val="003D5D44"/>
    <w:rsid w:val="003D5DFD"/>
    <w:rsid w:val="003D76F5"/>
    <w:rsid w:val="003E0E22"/>
    <w:rsid w:val="003E2A8B"/>
    <w:rsid w:val="003E2C07"/>
    <w:rsid w:val="003E55D5"/>
    <w:rsid w:val="003E6341"/>
    <w:rsid w:val="003E66C0"/>
    <w:rsid w:val="003E796B"/>
    <w:rsid w:val="003F000C"/>
    <w:rsid w:val="003F3CFF"/>
    <w:rsid w:val="003F713A"/>
    <w:rsid w:val="003F7669"/>
    <w:rsid w:val="00402BC9"/>
    <w:rsid w:val="004041F2"/>
    <w:rsid w:val="00405C16"/>
    <w:rsid w:val="004119E9"/>
    <w:rsid w:val="00415EC8"/>
    <w:rsid w:val="004174A4"/>
    <w:rsid w:val="00424C49"/>
    <w:rsid w:val="00425490"/>
    <w:rsid w:val="004261D1"/>
    <w:rsid w:val="004279B7"/>
    <w:rsid w:val="00432345"/>
    <w:rsid w:val="00432E9B"/>
    <w:rsid w:val="00435D26"/>
    <w:rsid w:val="00443182"/>
    <w:rsid w:val="004462D2"/>
    <w:rsid w:val="004523A2"/>
    <w:rsid w:val="00452DB8"/>
    <w:rsid w:val="004556CE"/>
    <w:rsid w:val="00456ABB"/>
    <w:rsid w:val="0046300F"/>
    <w:rsid w:val="004651EE"/>
    <w:rsid w:val="00470E83"/>
    <w:rsid w:val="00477665"/>
    <w:rsid w:val="00480800"/>
    <w:rsid w:val="004830BC"/>
    <w:rsid w:val="00484257"/>
    <w:rsid w:val="00487E95"/>
    <w:rsid w:val="0049315C"/>
    <w:rsid w:val="00495F92"/>
    <w:rsid w:val="004A35F3"/>
    <w:rsid w:val="004A5E8E"/>
    <w:rsid w:val="004A78AF"/>
    <w:rsid w:val="004B1B88"/>
    <w:rsid w:val="004B2DA9"/>
    <w:rsid w:val="004B69D3"/>
    <w:rsid w:val="004C4EDA"/>
    <w:rsid w:val="004C7DEC"/>
    <w:rsid w:val="004D2C2E"/>
    <w:rsid w:val="004D4A57"/>
    <w:rsid w:val="004D7AE4"/>
    <w:rsid w:val="004E1D90"/>
    <w:rsid w:val="004E2CE0"/>
    <w:rsid w:val="004E5736"/>
    <w:rsid w:val="004F188E"/>
    <w:rsid w:val="004F1987"/>
    <w:rsid w:val="004F286D"/>
    <w:rsid w:val="004F4B6F"/>
    <w:rsid w:val="004F565B"/>
    <w:rsid w:val="005005CB"/>
    <w:rsid w:val="0050175C"/>
    <w:rsid w:val="00501996"/>
    <w:rsid w:val="00501D6D"/>
    <w:rsid w:val="005061E7"/>
    <w:rsid w:val="0050753F"/>
    <w:rsid w:val="005112AE"/>
    <w:rsid w:val="005128E4"/>
    <w:rsid w:val="005154F9"/>
    <w:rsid w:val="00516A22"/>
    <w:rsid w:val="00516A73"/>
    <w:rsid w:val="005203CF"/>
    <w:rsid w:val="005226DB"/>
    <w:rsid w:val="00523F57"/>
    <w:rsid w:val="00526095"/>
    <w:rsid w:val="00536915"/>
    <w:rsid w:val="00547DE3"/>
    <w:rsid w:val="00550BBB"/>
    <w:rsid w:val="00551EDB"/>
    <w:rsid w:val="00553727"/>
    <w:rsid w:val="005560F9"/>
    <w:rsid w:val="00560C79"/>
    <w:rsid w:val="005617BB"/>
    <w:rsid w:val="00561F3F"/>
    <w:rsid w:val="00574199"/>
    <w:rsid w:val="0057473A"/>
    <w:rsid w:val="00575A06"/>
    <w:rsid w:val="00575E36"/>
    <w:rsid w:val="00577335"/>
    <w:rsid w:val="00580501"/>
    <w:rsid w:val="0058050B"/>
    <w:rsid w:val="005816B3"/>
    <w:rsid w:val="00583FA6"/>
    <w:rsid w:val="005849C4"/>
    <w:rsid w:val="00587E43"/>
    <w:rsid w:val="00595F04"/>
    <w:rsid w:val="0059793A"/>
    <w:rsid w:val="00597A25"/>
    <w:rsid w:val="005A0729"/>
    <w:rsid w:val="005A084F"/>
    <w:rsid w:val="005A3576"/>
    <w:rsid w:val="005B36BD"/>
    <w:rsid w:val="005B37E0"/>
    <w:rsid w:val="005B514D"/>
    <w:rsid w:val="005C2017"/>
    <w:rsid w:val="005C31E3"/>
    <w:rsid w:val="005C3FFD"/>
    <w:rsid w:val="005C4D66"/>
    <w:rsid w:val="005C6CAB"/>
    <w:rsid w:val="005C72AD"/>
    <w:rsid w:val="005C7DD8"/>
    <w:rsid w:val="005D0287"/>
    <w:rsid w:val="005D1106"/>
    <w:rsid w:val="005D1EDE"/>
    <w:rsid w:val="005D2626"/>
    <w:rsid w:val="005D4C44"/>
    <w:rsid w:val="005D66C9"/>
    <w:rsid w:val="005E3559"/>
    <w:rsid w:val="005E47DD"/>
    <w:rsid w:val="005E4B31"/>
    <w:rsid w:val="005E784C"/>
    <w:rsid w:val="005F0AF4"/>
    <w:rsid w:val="005F3A46"/>
    <w:rsid w:val="005F62A0"/>
    <w:rsid w:val="0060022A"/>
    <w:rsid w:val="00612652"/>
    <w:rsid w:val="00613D7F"/>
    <w:rsid w:val="006167E0"/>
    <w:rsid w:val="00620909"/>
    <w:rsid w:val="00620A60"/>
    <w:rsid w:val="0062184F"/>
    <w:rsid w:val="00627FCD"/>
    <w:rsid w:val="006312DB"/>
    <w:rsid w:val="00632749"/>
    <w:rsid w:val="00633413"/>
    <w:rsid w:val="00635834"/>
    <w:rsid w:val="00640A0F"/>
    <w:rsid w:val="00640E6C"/>
    <w:rsid w:val="00642343"/>
    <w:rsid w:val="0064309B"/>
    <w:rsid w:val="00650E65"/>
    <w:rsid w:val="00660EEA"/>
    <w:rsid w:val="006616D5"/>
    <w:rsid w:val="006636EF"/>
    <w:rsid w:val="006657EE"/>
    <w:rsid w:val="00666046"/>
    <w:rsid w:val="006667AE"/>
    <w:rsid w:val="00666977"/>
    <w:rsid w:val="00666E52"/>
    <w:rsid w:val="0066794F"/>
    <w:rsid w:val="00674D22"/>
    <w:rsid w:val="00675C31"/>
    <w:rsid w:val="00681328"/>
    <w:rsid w:val="00683024"/>
    <w:rsid w:val="00683B90"/>
    <w:rsid w:val="00684979"/>
    <w:rsid w:val="006914AE"/>
    <w:rsid w:val="006922B4"/>
    <w:rsid w:val="00693187"/>
    <w:rsid w:val="006957B3"/>
    <w:rsid w:val="00697B14"/>
    <w:rsid w:val="006A47AD"/>
    <w:rsid w:val="006A5967"/>
    <w:rsid w:val="006A74C4"/>
    <w:rsid w:val="006A7B76"/>
    <w:rsid w:val="006A7D83"/>
    <w:rsid w:val="006B1C6C"/>
    <w:rsid w:val="006B1F7A"/>
    <w:rsid w:val="006B4E3C"/>
    <w:rsid w:val="006B5F58"/>
    <w:rsid w:val="006B68DC"/>
    <w:rsid w:val="006B6CCA"/>
    <w:rsid w:val="006B6CE7"/>
    <w:rsid w:val="006C1321"/>
    <w:rsid w:val="006C55FB"/>
    <w:rsid w:val="006C7BA8"/>
    <w:rsid w:val="006C7FA8"/>
    <w:rsid w:val="006D00AB"/>
    <w:rsid w:val="006D1B10"/>
    <w:rsid w:val="006D1F39"/>
    <w:rsid w:val="006D225D"/>
    <w:rsid w:val="006D37ED"/>
    <w:rsid w:val="006D3EFB"/>
    <w:rsid w:val="006D440E"/>
    <w:rsid w:val="006D4624"/>
    <w:rsid w:val="006D4681"/>
    <w:rsid w:val="006D7C62"/>
    <w:rsid w:val="006E157E"/>
    <w:rsid w:val="006E7865"/>
    <w:rsid w:val="006F2AC7"/>
    <w:rsid w:val="006F4E8D"/>
    <w:rsid w:val="006F68E6"/>
    <w:rsid w:val="007050C5"/>
    <w:rsid w:val="00705E3B"/>
    <w:rsid w:val="007124F1"/>
    <w:rsid w:val="00712DC5"/>
    <w:rsid w:val="00713BFB"/>
    <w:rsid w:val="007140DE"/>
    <w:rsid w:val="007201C2"/>
    <w:rsid w:val="00732D08"/>
    <w:rsid w:val="007340CA"/>
    <w:rsid w:val="00740131"/>
    <w:rsid w:val="00741BE1"/>
    <w:rsid w:val="0074242D"/>
    <w:rsid w:val="00744764"/>
    <w:rsid w:val="00745B89"/>
    <w:rsid w:val="00750410"/>
    <w:rsid w:val="007507E0"/>
    <w:rsid w:val="007509F6"/>
    <w:rsid w:val="0075338A"/>
    <w:rsid w:val="00754BDD"/>
    <w:rsid w:val="00755BC2"/>
    <w:rsid w:val="007616B4"/>
    <w:rsid w:val="00762CBF"/>
    <w:rsid w:val="00764F70"/>
    <w:rsid w:val="00770AF2"/>
    <w:rsid w:val="007712E0"/>
    <w:rsid w:val="00772A77"/>
    <w:rsid w:val="0077518B"/>
    <w:rsid w:val="007765DB"/>
    <w:rsid w:val="00776A97"/>
    <w:rsid w:val="00777287"/>
    <w:rsid w:val="00780951"/>
    <w:rsid w:val="00780FA2"/>
    <w:rsid w:val="007811C4"/>
    <w:rsid w:val="00781752"/>
    <w:rsid w:val="00781CC2"/>
    <w:rsid w:val="0078302E"/>
    <w:rsid w:val="00785F6C"/>
    <w:rsid w:val="00786BEB"/>
    <w:rsid w:val="00787D42"/>
    <w:rsid w:val="00787D8D"/>
    <w:rsid w:val="00790E1B"/>
    <w:rsid w:val="007940A0"/>
    <w:rsid w:val="00795670"/>
    <w:rsid w:val="00797B8B"/>
    <w:rsid w:val="007A05C5"/>
    <w:rsid w:val="007B24D4"/>
    <w:rsid w:val="007B4972"/>
    <w:rsid w:val="007B616E"/>
    <w:rsid w:val="007C14F9"/>
    <w:rsid w:val="007C21E9"/>
    <w:rsid w:val="007C3578"/>
    <w:rsid w:val="007C4C64"/>
    <w:rsid w:val="007C5F2A"/>
    <w:rsid w:val="007D5B87"/>
    <w:rsid w:val="007D5F7D"/>
    <w:rsid w:val="007E0528"/>
    <w:rsid w:val="007E699C"/>
    <w:rsid w:val="007F1C71"/>
    <w:rsid w:val="007F7C7C"/>
    <w:rsid w:val="00800860"/>
    <w:rsid w:val="00801486"/>
    <w:rsid w:val="00802DF3"/>
    <w:rsid w:val="008036D5"/>
    <w:rsid w:val="00804407"/>
    <w:rsid w:val="00805228"/>
    <w:rsid w:val="00806DBE"/>
    <w:rsid w:val="008118F5"/>
    <w:rsid w:val="00814243"/>
    <w:rsid w:val="008205F3"/>
    <w:rsid w:val="008216FA"/>
    <w:rsid w:val="00821DAE"/>
    <w:rsid w:val="00822C98"/>
    <w:rsid w:val="00823A0B"/>
    <w:rsid w:val="00824248"/>
    <w:rsid w:val="0082505B"/>
    <w:rsid w:val="00826E42"/>
    <w:rsid w:val="00830556"/>
    <w:rsid w:val="00841CEB"/>
    <w:rsid w:val="00842E84"/>
    <w:rsid w:val="00842FAB"/>
    <w:rsid w:val="00844548"/>
    <w:rsid w:val="00844E22"/>
    <w:rsid w:val="00852F73"/>
    <w:rsid w:val="008530D3"/>
    <w:rsid w:val="0085394B"/>
    <w:rsid w:val="0085475C"/>
    <w:rsid w:val="00854FF8"/>
    <w:rsid w:val="0085694F"/>
    <w:rsid w:val="00857130"/>
    <w:rsid w:val="008658E6"/>
    <w:rsid w:val="00867B8F"/>
    <w:rsid w:val="0087002F"/>
    <w:rsid w:val="00873585"/>
    <w:rsid w:val="00873FBA"/>
    <w:rsid w:val="008741ED"/>
    <w:rsid w:val="008778C0"/>
    <w:rsid w:val="00877A34"/>
    <w:rsid w:val="00881340"/>
    <w:rsid w:val="00881B20"/>
    <w:rsid w:val="00881EF8"/>
    <w:rsid w:val="0088631A"/>
    <w:rsid w:val="00886666"/>
    <w:rsid w:val="0088677F"/>
    <w:rsid w:val="008872A1"/>
    <w:rsid w:val="008912D0"/>
    <w:rsid w:val="00892777"/>
    <w:rsid w:val="00895999"/>
    <w:rsid w:val="0089766E"/>
    <w:rsid w:val="008A1115"/>
    <w:rsid w:val="008A3288"/>
    <w:rsid w:val="008A3A83"/>
    <w:rsid w:val="008A4B95"/>
    <w:rsid w:val="008A501A"/>
    <w:rsid w:val="008B1244"/>
    <w:rsid w:val="008B428D"/>
    <w:rsid w:val="008B488B"/>
    <w:rsid w:val="008B5C0B"/>
    <w:rsid w:val="008C1600"/>
    <w:rsid w:val="008C1BD4"/>
    <w:rsid w:val="008C3BD5"/>
    <w:rsid w:val="008C7E3F"/>
    <w:rsid w:val="008D317C"/>
    <w:rsid w:val="008D6C64"/>
    <w:rsid w:val="008E5216"/>
    <w:rsid w:val="008E574B"/>
    <w:rsid w:val="008E720B"/>
    <w:rsid w:val="008F236F"/>
    <w:rsid w:val="0090285D"/>
    <w:rsid w:val="009034D3"/>
    <w:rsid w:val="009062DF"/>
    <w:rsid w:val="00912849"/>
    <w:rsid w:val="0091689A"/>
    <w:rsid w:val="00922D0F"/>
    <w:rsid w:val="00923A71"/>
    <w:rsid w:val="00933C05"/>
    <w:rsid w:val="00937B02"/>
    <w:rsid w:val="00943467"/>
    <w:rsid w:val="009441BE"/>
    <w:rsid w:val="00944DD5"/>
    <w:rsid w:val="00947D5C"/>
    <w:rsid w:val="00954D88"/>
    <w:rsid w:val="0095648E"/>
    <w:rsid w:val="00956DDA"/>
    <w:rsid w:val="00960C8A"/>
    <w:rsid w:val="0096189A"/>
    <w:rsid w:val="00962B85"/>
    <w:rsid w:val="009643B2"/>
    <w:rsid w:val="00964B76"/>
    <w:rsid w:val="00966DCD"/>
    <w:rsid w:val="00970570"/>
    <w:rsid w:val="00972641"/>
    <w:rsid w:val="009739BE"/>
    <w:rsid w:val="00974102"/>
    <w:rsid w:val="009763DE"/>
    <w:rsid w:val="009765B9"/>
    <w:rsid w:val="00982C16"/>
    <w:rsid w:val="00982C97"/>
    <w:rsid w:val="00984118"/>
    <w:rsid w:val="00987A9D"/>
    <w:rsid w:val="00987D19"/>
    <w:rsid w:val="0099026E"/>
    <w:rsid w:val="0099121C"/>
    <w:rsid w:val="00991772"/>
    <w:rsid w:val="00991915"/>
    <w:rsid w:val="00994B2D"/>
    <w:rsid w:val="009A14A1"/>
    <w:rsid w:val="009A2B1C"/>
    <w:rsid w:val="009B28A3"/>
    <w:rsid w:val="009B6B58"/>
    <w:rsid w:val="009C1962"/>
    <w:rsid w:val="009C1B26"/>
    <w:rsid w:val="009C3551"/>
    <w:rsid w:val="009C45EA"/>
    <w:rsid w:val="009C67CF"/>
    <w:rsid w:val="009D1B80"/>
    <w:rsid w:val="009D2268"/>
    <w:rsid w:val="009D338D"/>
    <w:rsid w:val="009D66D8"/>
    <w:rsid w:val="009D79E6"/>
    <w:rsid w:val="009E0E0B"/>
    <w:rsid w:val="009F4D17"/>
    <w:rsid w:val="009F68F3"/>
    <w:rsid w:val="00A00E17"/>
    <w:rsid w:val="00A03F53"/>
    <w:rsid w:val="00A044C6"/>
    <w:rsid w:val="00A06756"/>
    <w:rsid w:val="00A07231"/>
    <w:rsid w:val="00A10809"/>
    <w:rsid w:val="00A10E81"/>
    <w:rsid w:val="00A11DAF"/>
    <w:rsid w:val="00A16FE9"/>
    <w:rsid w:val="00A17CD8"/>
    <w:rsid w:val="00A244BB"/>
    <w:rsid w:val="00A24E60"/>
    <w:rsid w:val="00A325A1"/>
    <w:rsid w:val="00A32720"/>
    <w:rsid w:val="00A334C6"/>
    <w:rsid w:val="00A41B1A"/>
    <w:rsid w:val="00A4212D"/>
    <w:rsid w:val="00A424DA"/>
    <w:rsid w:val="00A435F8"/>
    <w:rsid w:val="00A436B6"/>
    <w:rsid w:val="00A456B4"/>
    <w:rsid w:val="00A45FC9"/>
    <w:rsid w:val="00A470F2"/>
    <w:rsid w:val="00A51576"/>
    <w:rsid w:val="00A53737"/>
    <w:rsid w:val="00A54CEC"/>
    <w:rsid w:val="00A5586F"/>
    <w:rsid w:val="00A55C00"/>
    <w:rsid w:val="00A56A98"/>
    <w:rsid w:val="00A56E95"/>
    <w:rsid w:val="00A57904"/>
    <w:rsid w:val="00A63607"/>
    <w:rsid w:val="00A66D95"/>
    <w:rsid w:val="00A66F9A"/>
    <w:rsid w:val="00A67F3D"/>
    <w:rsid w:val="00A713D9"/>
    <w:rsid w:val="00A72EF2"/>
    <w:rsid w:val="00A73175"/>
    <w:rsid w:val="00A74FAC"/>
    <w:rsid w:val="00A827A1"/>
    <w:rsid w:val="00A82A60"/>
    <w:rsid w:val="00A82BA9"/>
    <w:rsid w:val="00A83098"/>
    <w:rsid w:val="00A869CC"/>
    <w:rsid w:val="00A8775B"/>
    <w:rsid w:val="00A90289"/>
    <w:rsid w:val="00A9098D"/>
    <w:rsid w:val="00AA0844"/>
    <w:rsid w:val="00AB5950"/>
    <w:rsid w:val="00AB66D4"/>
    <w:rsid w:val="00AB7723"/>
    <w:rsid w:val="00AC0FA1"/>
    <w:rsid w:val="00AC15F8"/>
    <w:rsid w:val="00AC1F96"/>
    <w:rsid w:val="00AC7FE0"/>
    <w:rsid w:val="00AF413D"/>
    <w:rsid w:val="00AF42E6"/>
    <w:rsid w:val="00AF764A"/>
    <w:rsid w:val="00AF7651"/>
    <w:rsid w:val="00B0075C"/>
    <w:rsid w:val="00B01931"/>
    <w:rsid w:val="00B03B93"/>
    <w:rsid w:val="00B04330"/>
    <w:rsid w:val="00B0470D"/>
    <w:rsid w:val="00B1099B"/>
    <w:rsid w:val="00B1292B"/>
    <w:rsid w:val="00B12BBA"/>
    <w:rsid w:val="00B14086"/>
    <w:rsid w:val="00B1472B"/>
    <w:rsid w:val="00B15C55"/>
    <w:rsid w:val="00B1685D"/>
    <w:rsid w:val="00B22115"/>
    <w:rsid w:val="00B22F93"/>
    <w:rsid w:val="00B27110"/>
    <w:rsid w:val="00B2788A"/>
    <w:rsid w:val="00B30331"/>
    <w:rsid w:val="00B32396"/>
    <w:rsid w:val="00B33D0F"/>
    <w:rsid w:val="00B34162"/>
    <w:rsid w:val="00B37AEE"/>
    <w:rsid w:val="00B40398"/>
    <w:rsid w:val="00B40938"/>
    <w:rsid w:val="00B44288"/>
    <w:rsid w:val="00B44765"/>
    <w:rsid w:val="00B45574"/>
    <w:rsid w:val="00B527A0"/>
    <w:rsid w:val="00B529EF"/>
    <w:rsid w:val="00B53F4C"/>
    <w:rsid w:val="00B55013"/>
    <w:rsid w:val="00B567F1"/>
    <w:rsid w:val="00B57960"/>
    <w:rsid w:val="00B62B4F"/>
    <w:rsid w:val="00B6629D"/>
    <w:rsid w:val="00B71772"/>
    <w:rsid w:val="00B71BD4"/>
    <w:rsid w:val="00B732ED"/>
    <w:rsid w:val="00B748D5"/>
    <w:rsid w:val="00B761BF"/>
    <w:rsid w:val="00B808BD"/>
    <w:rsid w:val="00B80E5A"/>
    <w:rsid w:val="00B81754"/>
    <w:rsid w:val="00B81F32"/>
    <w:rsid w:val="00B82603"/>
    <w:rsid w:val="00B92A7A"/>
    <w:rsid w:val="00B93F2D"/>
    <w:rsid w:val="00B943EE"/>
    <w:rsid w:val="00B9564A"/>
    <w:rsid w:val="00B95FD6"/>
    <w:rsid w:val="00BA0D7D"/>
    <w:rsid w:val="00BA2AC7"/>
    <w:rsid w:val="00BA2D65"/>
    <w:rsid w:val="00BB0C65"/>
    <w:rsid w:val="00BB3E79"/>
    <w:rsid w:val="00BB6EA9"/>
    <w:rsid w:val="00BC12DB"/>
    <w:rsid w:val="00BC5286"/>
    <w:rsid w:val="00BD5174"/>
    <w:rsid w:val="00BD7804"/>
    <w:rsid w:val="00BE0983"/>
    <w:rsid w:val="00BE471B"/>
    <w:rsid w:val="00BF3CF5"/>
    <w:rsid w:val="00BF515A"/>
    <w:rsid w:val="00BF5833"/>
    <w:rsid w:val="00BF6623"/>
    <w:rsid w:val="00C01A11"/>
    <w:rsid w:val="00C028A8"/>
    <w:rsid w:val="00C13A61"/>
    <w:rsid w:val="00C141B5"/>
    <w:rsid w:val="00C14B1E"/>
    <w:rsid w:val="00C23095"/>
    <w:rsid w:val="00C2379E"/>
    <w:rsid w:val="00C240DB"/>
    <w:rsid w:val="00C30936"/>
    <w:rsid w:val="00C33A95"/>
    <w:rsid w:val="00C340E0"/>
    <w:rsid w:val="00C400A3"/>
    <w:rsid w:val="00C40958"/>
    <w:rsid w:val="00C53D53"/>
    <w:rsid w:val="00C60ED6"/>
    <w:rsid w:val="00C62329"/>
    <w:rsid w:val="00C62698"/>
    <w:rsid w:val="00C626FA"/>
    <w:rsid w:val="00C66B11"/>
    <w:rsid w:val="00C70B11"/>
    <w:rsid w:val="00C761DB"/>
    <w:rsid w:val="00C8345B"/>
    <w:rsid w:val="00C869D7"/>
    <w:rsid w:val="00C94DB7"/>
    <w:rsid w:val="00C96EDE"/>
    <w:rsid w:val="00C97A9D"/>
    <w:rsid w:val="00CA531C"/>
    <w:rsid w:val="00CA5973"/>
    <w:rsid w:val="00CA7BD2"/>
    <w:rsid w:val="00CB0FF0"/>
    <w:rsid w:val="00CB3356"/>
    <w:rsid w:val="00CB37A8"/>
    <w:rsid w:val="00CB4A91"/>
    <w:rsid w:val="00CB5CB7"/>
    <w:rsid w:val="00CB64FC"/>
    <w:rsid w:val="00CC3DD9"/>
    <w:rsid w:val="00CC5A7B"/>
    <w:rsid w:val="00CC6C6A"/>
    <w:rsid w:val="00CD1979"/>
    <w:rsid w:val="00CD2E17"/>
    <w:rsid w:val="00CD5346"/>
    <w:rsid w:val="00CE1597"/>
    <w:rsid w:val="00CF0249"/>
    <w:rsid w:val="00CF0B80"/>
    <w:rsid w:val="00CF0E3D"/>
    <w:rsid w:val="00CF1222"/>
    <w:rsid w:val="00CF6A5C"/>
    <w:rsid w:val="00D03560"/>
    <w:rsid w:val="00D038A4"/>
    <w:rsid w:val="00D04F08"/>
    <w:rsid w:val="00D12F91"/>
    <w:rsid w:val="00D152C0"/>
    <w:rsid w:val="00D17F69"/>
    <w:rsid w:val="00D26E61"/>
    <w:rsid w:val="00D303A7"/>
    <w:rsid w:val="00D31CD0"/>
    <w:rsid w:val="00D40D50"/>
    <w:rsid w:val="00D4122D"/>
    <w:rsid w:val="00D4339F"/>
    <w:rsid w:val="00D43809"/>
    <w:rsid w:val="00D439CE"/>
    <w:rsid w:val="00D47471"/>
    <w:rsid w:val="00D479F1"/>
    <w:rsid w:val="00D51420"/>
    <w:rsid w:val="00D51B00"/>
    <w:rsid w:val="00D528CE"/>
    <w:rsid w:val="00D5369A"/>
    <w:rsid w:val="00D565AF"/>
    <w:rsid w:val="00D567B6"/>
    <w:rsid w:val="00D624B6"/>
    <w:rsid w:val="00D629BE"/>
    <w:rsid w:val="00D643FB"/>
    <w:rsid w:val="00D6609E"/>
    <w:rsid w:val="00D66E2B"/>
    <w:rsid w:val="00D70077"/>
    <w:rsid w:val="00D716F2"/>
    <w:rsid w:val="00D75ED4"/>
    <w:rsid w:val="00D76631"/>
    <w:rsid w:val="00D77720"/>
    <w:rsid w:val="00D85E35"/>
    <w:rsid w:val="00D87274"/>
    <w:rsid w:val="00D90181"/>
    <w:rsid w:val="00D906E2"/>
    <w:rsid w:val="00D94B1D"/>
    <w:rsid w:val="00DA3C61"/>
    <w:rsid w:val="00DA7083"/>
    <w:rsid w:val="00DB6381"/>
    <w:rsid w:val="00DB7805"/>
    <w:rsid w:val="00DC2AF1"/>
    <w:rsid w:val="00DC47F8"/>
    <w:rsid w:val="00DC49CC"/>
    <w:rsid w:val="00DC52C1"/>
    <w:rsid w:val="00DC57A8"/>
    <w:rsid w:val="00DC76FE"/>
    <w:rsid w:val="00DD4139"/>
    <w:rsid w:val="00DE2816"/>
    <w:rsid w:val="00DE6832"/>
    <w:rsid w:val="00DF2D64"/>
    <w:rsid w:val="00DF406F"/>
    <w:rsid w:val="00DF41C8"/>
    <w:rsid w:val="00DF60A6"/>
    <w:rsid w:val="00E05FC9"/>
    <w:rsid w:val="00E06256"/>
    <w:rsid w:val="00E06512"/>
    <w:rsid w:val="00E152DD"/>
    <w:rsid w:val="00E16B77"/>
    <w:rsid w:val="00E223CE"/>
    <w:rsid w:val="00E226CF"/>
    <w:rsid w:val="00E24912"/>
    <w:rsid w:val="00E255B0"/>
    <w:rsid w:val="00E2752D"/>
    <w:rsid w:val="00E3057E"/>
    <w:rsid w:val="00E31C7F"/>
    <w:rsid w:val="00E32CB8"/>
    <w:rsid w:val="00E3549B"/>
    <w:rsid w:val="00E36092"/>
    <w:rsid w:val="00E36416"/>
    <w:rsid w:val="00E4029C"/>
    <w:rsid w:val="00E421DD"/>
    <w:rsid w:val="00E423DF"/>
    <w:rsid w:val="00E42E8F"/>
    <w:rsid w:val="00E462BA"/>
    <w:rsid w:val="00E47203"/>
    <w:rsid w:val="00E50141"/>
    <w:rsid w:val="00E522BF"/>
    <w:rsid w:val="00E57757"/>
    <w:rsid w:val="00E63607"/>
    <w:rsid w:val="00E65662"/>
    <w:rsid w:val="00E65966"/>
    <w:rsid w:val="00E65F66"/>
    <w:rsid w:val="00E66C94"/>
    <w:rsid w:val="00E733FC"/>
    <w:rsid w:val="00E7674C"/>
    <w:rsid w:val="00E774C8"/>
    <w:rsid w:val="00E81DA4"/>
    <w:rsid w:val="00E83EA6"/>
    <w:rsid w:val="00E8415C"/>
    <w:rsid w:val="00E85CBB"/>
    <w:rsid w:val="00E86274"/>
    <w:rsid w:val="00E90574"/>
    <w:rsid w:val="00E919FD"/>
    <w:rsid w:val="00E95A1D"/>
    <w:rsid w:val="00EA1637"/>
    <w:rsid w:val="00EB16E7"/>
    <w:rsid w:val="00EB1712"/>
    <w:rsid w:val="00EB2D4C"/>
    <w:rsid w:val="00EC0259"/>
    <w:rsid w:val="00EC5CBE"/>
    <w:rsid w:val="00ED4156"/>
    <w:rsid w:val="00ED4DB5"/>
    <w:rsid w:val="00ED5960"/>
    <w:rsid w:val="00ED5E09"/>
    <w:rsid w:val="00ED6AA1"/>
    <w:rsid w:val="00EF0ADF"/>
    <w:rsid w:val="00EF3A07"/>
    <w:rsid w:val="00EF3ED7"/>
    <w:rsid w:val="00EF549B"/>
    <w:rsid w:val="00EF5E3F"/>
    <w:rsid w:val="00F006F2"/>
    <w:rsid w:val="00F010AE"/>
    <w:rsid w:val="00F03ED4"/>
    <w:rsid w:val="00F11DEC"/>
    <w:rsid w:val="00F13696"/>
    <w:rsid w:val="00F13D70"/>
    <w:rsid w:val="00F13F75"/>
    <w:rsid w:val="00F173A8"/>
    <w:rsid w:val="00F2021B"/>
    <w:rsid w:val="00F23BA2"/>
    <w:rsid w:val="00F24682"/>
    <w:rsid w:val="00F3311E"/>
    <w:rsid w:val="00F3454C"/>
    <w:rsid w:val="00F36A78"/>
    <w:rsid w:val="00F37209"/>
    <w:rsid w:val="00F374D6"/>
    <w:rsid w:val="00F425E1"/>
    <w:rsid w:val="00F43591"/>
    <w:rsid w:val="00F44329"/>
    <w:rsid w:val="00F448E4"/>
    <w:rsid w:val="00F44C8E"/>
    <w:rsid w:val="00F45179"/>
    <w:rsid w:val="00F464CB"/>
    <w:rsid w:val="00F503CA"/>
    <w:rsid w:val="00F52C65"/>
    <w:rsid w:val="00F54A45"/>
    <w:rsid w:val="00F55F50"/>
    <w:rsid w:val="00F56D89"/>
    <w:rsid w:val="00F61F3F"/>
    <w:rsid w:val="00F66297"/>
    <w:rsid w:val="00F7465D"/>
    <w:rsid w:val="00F760AC"/>
    <w:rsid w:val="00F76330"/>
    <w:rsid w:val="00F7755B"/>
    <w:rsid w:val="00F842AA"/>
    <w:rsid w:val="00F92C3D"/>
    <w:rsid w:val="00F97A2B"/>
    <w:rsid w:val="00FA07B6"/>
    <w:rsid w:val="00FA07F5"/>
    <w:rsid w:val="00FA44AD"/>
    <w:rsid w:val="00FA6EEB"/>
    <w:rsid w:val="00FA7737"/>
    <w:rsid w:val="00FA7819"/>
    <w:rsid w:val="00FB198C"/>
    <w:rsid w:val="00FB19D5"/>
    <w:rsid w:val="00FB22D9"/>
    <w:rsid w:val="00FB26BE"/>
    <w:rsid w:val="00FB7B9D"/>
    <w:rsid w:val="00FB7DE8"/>
    <w:rsid w:val="00FC0E26"/>
    <w:rsid w:val="00FD0996"/>
    <w:rsid w:val="00FD179F"/>
    <w:rsid w:val="00FD2252"/>
    <w:rsid w:val="00FD34CE"/>
    <w:rsid w:val="00FE0C76"/>
    <w:rsid w:val="00FE21E9"/>
    <w:rsid w:val="00FE37D4"/>
    <w:rsid w:val="00FE4FCC"/>
    <w:rsid w:val="00FE6726"/>
    <w:rsid w:val="00FE6AF2"/>
    <w:rsid w:val="00FE72F0"/>
    <w:rsid w:val="00FF2ED5"/>
    <w:rsid w:val="00FF3AB2"/>
    <w:rsid w:val="00FF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4B9D4E5"/>
  <w15:docId w15:val="{693C490A-1354-4DEC-BCFE-3502D673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F6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7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7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6C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6CAB"/>
    <w:rPr>
      <w:sz w:val="18"/>
      <w:szCs w:val="18"/>
    </w:rPr>
  </w:style>
  <w:style w:type="paragraph" w:styleId="aa">
    <w:name w:val="List Paragraph"/>
    <w:basedOn w:val="a"/>
    <w:uiPriority w:val="34"/>
    <w:qFormat/>
    <w:rsid w:val="00051FA2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DC76FE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DC76F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DC76F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C76F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C76F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8B1244"/>
  </w:style>
  <w:style w:type="character" w:styleId="af1">
    <w:name w:val="line number"/>
    <w:basedOn w:val="a0"/>
    <w:uiPriority w:val="99"/>
    <w:semiHidden/>
    <w:unhideWhenUsed/>
    <w:rsid w:val="00A1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EE534-28D9-4146-95E3-E93FA4AAC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代冰洋</cp:lastModifiedBy>
  <cp:revision>18</cp:revision>
  <dcterms:created xsi:type="dcterms:W3CDTF">2023-04-02T08:21:00Z</dcterms:created>
  <dcterms:modified xsi:type="dcterms:W3CDTF">2024-09-02T13:11:00Z</dcterms:modified>
</cp:coreProperties>
</file>